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58C91" w14:textId="44F24F5B" w:rsidR="00CF39BD" w:rsidRDefault="00554087" w:rsidP="00CF39BD">
      <w:pPr>
        <w:pStyle w:val="Caption"/>
        <w:spacing w:after="160" w:line="480" w:lineRule="auto"/>
        <w:jc w:val="both"/>
        <w:rPr>
          <w:rFonts w:eastAsia="Times New Roman" w:cstheme="minorHAnsi"/>
          <w:i/>
          <w:iCs w:val="0"/>
          <w:color w:val="auto"/>
          <w:sz w:val="24"/>
          <w:szCs w:val="24"/>
        </w:rPr>
      </w:pPr>
      <w:r>
        <w:rPr>
          <w:b/>
          <w:bCs/>
          <w:iCs w:val="0"/>
          <w:color w:val="auto"/>
          <w:sz w:val="24"/>
          <w:szCs w:val="24"/>
          <w:lang w:val="en-US" w:eastAsia="ja-JP"/>
        </w:rPr>
        <w:t xml:space="preserve">Supplementary </w:t>
      </w:r>
      <w:r w:rsidR="00CF39BD">
        <w:rPr>
          <w:rFonts w:hint="eastAsia"/>
          <w:b/>
          <w:bCs/>
          <w:iCs w:val="0"/>
          <w:color w:val="auto"/>
          <w:sz w:val="24"/>
          <w:szCs w:val="24"/>
          <w:lang w:eastAsia="ja-JP"/>
        </w:rPr>
        <w:t>T</w:t>
      </w:r>
      <w:r w:rsidR="00CF39BD">
        <w:rPr>
          <w:b/>
          <w:bCs/>
          <w:iCs w:val="0"/>
          <w:color w:val="auto"/>
          <w:sz w:val="24"/>
          <w:szCs w:val="24"/>
        </w:rPr>
        <w:t xml:space="preserve">able </w:t>
      </w:r>
      <w:r w:rsidR="009153EC">
        <w:rPr>
          <w:b/>
          <w:bCs/>
          <w:iCs w:val="0"/>
          <w:color w:val="auto"/>
          <w:sz w:val="24"/>
          <w:szCs w:val="24"/>
        </w:rPr>
        <w:t>1</w:t>
      </w:r>
      <w:r w:rsidR="00CF39BD">
        <w:rPr>
          <w:b/>
          <w:bCs/>
          <w:iCs w:val="0"/>
          <w:color w:val="auto"/>
          <w:sz w:val="24"/>
          <w:szCs w:val="24"/>
        </w:rPr>
        <w:t>.</w:t>
      </w:r>
      <w:r w:rsidR="00CF39BD">
        <w:rPr>
          <w:rFonts w:eastAsia="Times New Roman" w:cstheme="minorHAnsi"/>
          <w:iCs w:val="0"/>
          <w:color w:val="auto"/>
          <w:sz w:val="24"/>
          <w:szCs w:val="24"/>
        </w:rPr>
        <w:t xml:space="preserve"> Concordance of the classification by genotype and by ph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701"/>
      </w:tblGrid>
      <w:tr w:rsidR="00CF39BD" w14:paraId="3BCD3BBF" w14:textId="77777777" w:rsidTr="006D515D">
        <w:tc>
          <w:tcPr>
            <w:tcW w:w="1838" w:type="dxa"/>
          </w:tcPr>
          <w:p w14:paraId="015E7D1B" w14:textId="77777777" w:rsidR="00CF39BD" w:rsidRDefault="00CF39BD" w:rsidP="006D515D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0F233E7" w14:textId="77777777" w:rsidR="00CF39BD" w:rsidRDefault="00CF39BD" w:rsidP="006D515D">
            <w:pPr>
              <w:rPr>
                <w:lang w:val="en-US"/>
              </w:rPr>
            </w:pPr>
            <w:r>
              <w:rPr>
                <w:lang w:val="en-US"/>
              </w:rPr>
              <w:t>Genotype A/A</w:t>
            </w:r>
          </w:p>
        </w:tc>
        <w:tc>
          <w:tcPr>
            <w:tcW w:w="1701" w:type="dxa"/>
          </w:tcPr>
          <w:p w14:paraId="06BDD627" w14:textId="77777777" w:rsidR="00CF39BD" w:rsidRDefault="00CF39BD" w:rsidP="006D515D">
            <w:pPr>
              <w:rPr>
                <w:lang w:val="en-US"/>
              </w:rPr>
            </w:pPr>
            <w:r>
              <w:rPr>
                <w:lang w:val="en-US"/>
              </w:rPr>
              <w:t>Genotype G/G</w:t>
            </w:r>
          </w:p>
        </w:tc>
      </w:tr>
      <w:tr w:rsidR="00CF39BD" w14:paraId="7445F766" w14:textId="77777777" w:rsidTr="006D515D">
        <w:tc>
          <w:tcPr>
            <w:tcW w:w="1838" w:type="dxa"/>
          </w:tcPr>
          <w:p w14:paraId="4B79D89A" w14:textId="77777777" w:rsidR="00CF39BD" w:rsidRDefault="00CF39BD" w:rsidP="006D515D">
            <w:pPr>
              <w:rPr>
                <w:lang w:val="en-US"/>
              </w:rPr>
            </w:pPr>
            <w:r>
              <w:rPr>
                <w:lang w:val="en-US"/>
              </w:rPr>
              <w:t>Low responder</w:t>
            </w:r>
          </w:p>
        </w:tc>
        <w:tc>
          <w:tcPr>
            <w:tcW w:w="1701" w:type="dxa"/>
          </w:tcPr>
          <w:p w14:paraId="1C7775BF" w14:textId="77777777" w:rsidR="00CF39BD" w:rsidRDefault="00CF39BD" w:rsidP="006D51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01" w:type="dxa"/>
          </w:tcPr>
          <w:p w14:paraId="2DECE625" w14:textId="77777777" w:rsidR="00CF39BD" w:rsidRDefault="00CF39BD" w:rsidP="006D51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F39BD" w14:paraId="5A2693AA" w14:textId="77777777" w:rsidTr="006D515D">
        <w:tc>
          <w:tcPr>
            <w:tcW w:w="1838" w:type="dxa"/>
          </w:tcPr>
          <w:p w14:paraId="3B30FBB7" w14:textId="77777777" w:rsidR="00CF39BD" w:rsidRDefault="00CF39BD" w:rsidP="006D515D">
            <w:pPr>
              <w:rPr>
                <w:lang w:val="en-US"/>
              </w:rPr>
            </w:pPr>
            <w:r>
              <w:rPr>
                <w:lang w:val="en-US"/>
              </w:rPr>
              <w:t>High responder</w:t>
            </w:r>
          </w:p>
        </w:tc>
        <w:tc>
          <w:tcPr>
            <w:tcW w:w="1701" w:type="dxa"/>
          </w:tcPr>
          <w:p w14:paraId="61357877" w14:textId="77777777" w:rsidR="00CF39BD" w:rsidRDefault="00CF39BD" w:rsidP="006D51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5B5B5707" w14:textId="77777777" w:rsidR="00CF39BD" w:rsidRDefault="00CF39BD" w:rsidP="006D51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</w:tbl>
    <w:p w14:paraId="165FA3BE" w14:textId="77777777" w:rsidR="00CF39BD" w:rsidRDefault="00CF39BD" w:rsidP="00CF39BD">
      <w:pPr>
        <w:pStyle w:val="Caption"/>
        <w:spacing w:after="160" w:line="480" w:lineRule="auto"/>
        <w:jc w:val="both"/>
        <w:rPr>
          <w:b/>
          <w:bCs/>
          <w:iCs w:val="0"/>
          <w:color w:val="auto"/>
          <w:sz w:val="24"/>
          <w:szCs w:val="24"/>
        </w:rPr>
      </w:pPr>
    </w:p>
    <w:p w14:paraId="62B9B278" w14:textId="15E30D74" w:rsidR="00CF39BD" w:rsidRDefault="00554087" w:rsidP="00CF39BD">
      <w:pPr>
        <w:pStyle w:val="Caption"/>
        <w:spacing w:after="160" w:line="480" w:lineRule="auto"/>
        <w:jc w:val="both"/>
        <w:rPr>
          <w:rFonts w:eastAsia="Times New Roman" w:cstheme="minorHAnsi"/>
          <w:i/>
          <w:iCs w:val="0"/>
          <w:color w:val="auto"/>
          <w:sz w:val="24"/>
          <w:szCs w:val="24"/>
        </w:rPr>
      </w:pPr>
      <w:r>
        <w:rPr>
          <w:b/>
          <w:bCs/>
          <w:iCs w:val="0"/>
          <w:color w:val="auto"/>
          <w:sz w:val="24"/>
          <w:szCs w:val="24"/>
          <w:lang w:val="en-US" w:eastAsia="ja-JP"/>
        </w:rPr>
        <w:t xml:space="preserve">Supplementary </w:t>
      </w:r>
      <w:r w:rsidR="00CF39BD">
        <w:rPr>
          <w:b/>
          <w:bCs/>
          <w:iCs w:val="0"/>
          <w:color w:val="auto"/>
          <w:sz w:val="24"/>
          <w:szCs w:val="24"/>
        </w:rPr>
        <w:t xml:space="preserve">Table </w:t>
      </w:r>
      <w:r w:rsidR="009153EC">
        <w:rPr>
          <w:b/>
          <w:bCs/>
          <w:iCs w:val="0"/>
          <w:color w:val="auto"/>
          <w:sz w:val="24"/>
          <w:szCs w:val="24"/>
        </w:rPr>
        <w:t>2</w:t>
      </w:r>
      <w:r w:rsidR="00CF39BD">
        <w:rPr>
          <w:b/>
          <w:bCs/>
          <w:iCs w:val="0"/>
          <w:color w:val="auto"/>
          <w:sz w:val="24"/>
          <w:szCs w:val="24"/>
        </w:rPr>
        <w:t xml:space="preserve">. </w:t>
      </w:r>
      <w:r w:rsidR="00CF39BD">
        <w:rPr>
          <w:rFonts w:eastAsia="Times New Roman" w:cstheme="minorHAnsi"/>
          <w:iCs w:val="0"/>
          <w:color w:val="auto"/>
          <w:sz w:val="24"/>
          <w:szCs w:val="24"/>
        </w:rPr>
        <w:t xml:space="preserve">Main effects and interactions between genotype, session, and time (before / after each testing session) on the level of oxidative stress in the blood of Merino sheep. </w:t>
      </w:r>
    </w:p>
    <w:tbl>
      <w:tblPr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6"/>
        <w:gridCol w:w="1559"/>
        <w:gridCol w:w="571"/>
        <w:gridCol w:w="1134"/>
        <w:gridCol w:w="992"/>
        <w:gridCol w:w="1090"/>
      </w:tblGrid>
      <w:tr w:rsidR="00CF39BD" w14:paraId="547A9893" w14:textId="77777777" w:rsidTr="006D515D">
        <w:trPr>
          <w:trHeight w:val="516"/>
          <w:jc w:val="center"/>
        </w:trPr>
        <w:tc>
          <w:tcPr>
            <w:tcW w:w="3350" w:type="dxa"/>
            <w:shd w:val="clear" w:color="auto" w:fill="auto"/>
            <w:vAlign w:val="center"/>
          </w:tcPr>
          <w:p w14:paraId="090095FD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86D011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III Sum of Square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CE90F1E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3F5BDCE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an Squar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7F3B64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D161D9A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P value</w:t>
            </w:r>
          </w:p>
        </w:tc>
      </w:tr>
      <w:tr w:rsidR="00CF39BD" w14:paraId="64C19736" w14:textId="77777777" w:rsidTr="006D515D">
        <w:trPr>
          <w:trHeight w:val="306"/>
          <w:jc w:val="center"/>
        </w:trPr>
        <w:tc>
          <w:tcPr>
            <w:tcW w:w="3350" w:type="dxa"/>
            <w:shd w:val="clear" w:color="auto" w:fill="auto"/>
            <w:vAlign w:val="center"/>
          </w:tcPr>
          <w:p w14:paraId="7E3C345D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Genotyp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B1C261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68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4C7AE0F9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159337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BD67E4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24477789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74</w:t>
            </w:r>
          </w:p>
        </w:tc>
      </w:tr>
      <w:tr w:rsidR="00CF39BD" w14:paraId="11613F0F" w14:textId="77777777" w:rsidTr="006D515D">
        <w:trPr>
          <w:trHeight w:val="292"/>
          <w:jc w:val="center"/>
        </w:trPr>
        <w:tc>
          <w:tcPr>
            <w:tcW w:w="3350" w:type="dxa"/>
            <w:shd w:val="clear" w:color="auto" w:fill="auto"/>
            <w:vAlign w:val="center"/>
          </w:tcPr>
          <w:p w14:paraId="71D2E7A7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0DE73B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89.86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076C9C20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AE3B5C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89.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281A0D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4.6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647C58A3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 0.001</w:t>
            </w:r>
          </w:p>
        </w:tc>
      </w:tr>
      <w:tr w:rsidR="00CF39BD" w14:paraId="0E5FAB8F" w14:textId="77777777" w:rsidTr="006D515D">
        <w:trPr>
          <w:trHeight w:val="292"/>
          <w:jc w:val="center"/>
        </w:trPr>
        <w:tc>
          <w:tcPr>
            <w:tcW w:w="3350" w:type="dxa"/>
            <w:shd w:val="clear" w:color="auto" w:fill="auto"/>
            <w:vAlign w:val="center"/>
          </w:tcPr>
          <w:p w14:paraId="5ABCCDC2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i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2E64DE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85.03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46E066E0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D76B21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85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359CF7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.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BD3909D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1</w:t>
            </w:r>
          </w:p>
        </w:tc>
      </w:tr>
      <w:tr w:rsidR="00CF39BD" w14:paraId="0E05DA3E" w14:textId="77777777" w:rsidTr="006D515D">
        <w:trPr>
          <w:trHeight w:val="467"/>
          <w:jc w:val="center"/>
        </w:trPr>
        <w:tc>
          <w:tcPr>
            <w:tcW w:w="3350" w:type="dxa"/>
            <w:shd w:val="clear" w:color="auto" w:fill="auto"/>
            <w:vAlign w:val="center"/>
          </w:tcPr>
          <w:p w14:paraId="07453C3C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Genotype * S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246E84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5.33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3EB07194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021A61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5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BAA605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.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4800328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29</w:t>
            </w:r>
          </w:p>
        </w:tc>
      </w:tr>
      <w:tr w:rsidR="00CF39BD" w14:paraId="0C86A4E3" w14:textId="77777777" w:rsidTr="006D515D">
        <w:trPr>
          <w:trHeight w:val="467"/>
          <w:jc w:val="center"/>
        </w:trPr>
        <w:tc>
          <w:tcPr>
            <w:tcW w:w="3350" w:type="dxa"/>
            <w:shd w:val="clear" w:color="auto" w:fill="auto"/>
            <w:vAlign w:val="center"/>
          </w:tcPr>
          <w:p w14:paraId="119245A8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Genotype *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86FC4C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2.15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5C89C746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AEB633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2.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90A056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1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5863ECF7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9</w:t>
            </w:r>
          </w:p>
        </w:tc>
      </w:tr>
      <w:tr w:rsidR="00CF39BD" w14:paraId="5B9DD3C5" w14:textId="77777777" w:rsidTr="006D515D">
        <w:trPr>
          <w:trHeight w:val="467"/>
          <w:jc w:val="center"/>
        </w:trPr>
        <w:tc>
          <w:tcPr>
            <w:tcW w:w="3350" w:type="dxa"/>
            <w:shd w:val="clear" w:color="auto" w:fill="auto"/>
            <w:vAlign w:val="center"/>
          </w:tcPr>
          <w:p w14:paraId="2470542F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ession *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5A6000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18.24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1A219A12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20759D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18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4CD00A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1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7BD5FED3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1</w:t>
            </w:r>
          </w:p>
        </w:tc>
      </w:tr>
      <w:tr w:rsidR="00CF39BD" w14:paraId="3922460F" w14:textId="77777777" w:rsidTr="006D515D">
        <w:trPr>
          <w:trHeight w:val="700"/>
          <w:jc w:val="center"/>
        </w:trPr>
        <w:tc>
          <w:tcPr>
            <w:tcW w:w="3350" w:type="dxa"/>
            <w:shd w:val="clear" w:color="auto" w:fill="auto"/>
            <w:vAlign w:val="center"/>
          </w:tcPr>
          <w:p w14:paraId="50D214CA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Genotype * Session *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747CA0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.74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5DDDC789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3CC291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.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00E873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7BE27152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8</w:t>
            </w:r>
          </w:p>
        </w:tc>
      </w:tr>
    </w:tbl>
    <w:p w14:paraId="0F5FC4E3" w14:textId="77777777" w:rsidR="00CF39BD" w:rsidRDefault="00CF39BD" w:rsidP="00CF39BD">
      <w:pPr>
        <w:pStyle w:val="Caption"/>
        <w:spacing w:after="160" w:line="480" w:lineRule="auto"/>
        <w:jc w:val="both"/>
        <w:rPr>
          <w:iCs w:val="0"/>
          <w:color w:val="auto"/>
          <w:sz w:val="24"/>
          <w:szCs w:val="24"/>
        </w:rPr>
      </w:pPr>
    </w:p>
    <w:p w14:paraId="6810FAA0" w14:textId="6E2B3F49" w:rsidR="00CF39BD" w:rsidRDefault="00554087" w:rsidP="00CF39BD">
      <w:pPr>
        <w:pStyle w:val="Caption"/>
        <w:spacing w:after="160" w:line="480" w:lineRule="auto"/>
        <w:jc w:val="both"/>
        <w:rPr>
          <w:rFonts w:eastAsia="Times New Roman" w:cstheme="minorHAnsi"/>
          <w:i/>
          <w:iCs w:val="0"/>
          <w:color w:val="auto"/>
          <w:sz w:val="24"/>
          <w:szCs w:val="24"/>
        </w:rPr>
      </w:pPr>
      <w:r>
        <w:rPr>
          <w:b/>
          <w:bCs/>
          <w:iCs w:val="0"/>
          <w:color w:val="auto"/>
          <w:sz w:val="24"/>
          <w:szCs w:val="24"/>
          <w:lang w:val="en-US" w:eastAsia="ja-JP"/>
        </w:rPr>
        <w:t xml:space="preserve">Supplementary </w:t>
      </w:r>
      <w:r w:rsidR="00CF39BD">
        <w:rPr>
          <w:b/>
          <w:bCs/>
          <w:iCs w:val="0"/>
          <w:color w:val="auto"/>
          <w:sz w:val="24"/>
          <w:szCs w:val="24"/>
        </w:rPr>
        <w:t xml:space="preserve">Table </w:t>
      </w:r>
      <w:r w:rsidR="009153EC">
        <w:rPr>
          <w:b/>
          <w:bCs/>
          <w:iCs w:val="0"/>
          <w:color w:val="auto"/>
          <w:sz w:val="24"/>
          <w:szCs w:val="24"/>
        </w:rPr>
        <w:t>3</w:t>
      </w:r>
      <w:r w:rsidR="00CF39BD">
        <w:rPr>
          <w:b/>
          <w:bCs/>
          <w:iCs w:val="0"/>
          <w:color w:val="auto"/>
          <w:sz w:val="24"/>
          <w:szCs w:val="24"/>
        </w:rPr>
        <w:t>.</w:t>
      </w:r>
      <w:r w:rsidR="00CF39BD">
        <w:rPr>
          <w:rFonts w:eastAsia="Times New Roman" w:cstheme="minorHAnsi"/>
          <w:iCs w:val="0"/>
          <w:color w:val="auto"/>
          <w:sz w:val="24"/>
          <w:szCs w:val="24"/>
        </w:rPr>
        <w:t xml:space="preserve"> Main effects and interactions between behavioural phenotype, session, and time (before / after each testing session)on the level of oxidative stress in the blood of Merino sheep. </w:t>
      </w:r>
    </w:p>
    <w:tbl>
      <w:tblPr>
        <w:tblW w:w="9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8"/>
        <w:gridCol w:w="1559"/>
        <w:gridCol w:w="571"/>
        <w:gridCol w:w="1134"/>
        <w:gridCol w:w="992"/>
        <w:gridCol w:w="1090"/>
      </w:tblGrid>
      <w:tr w:rsidR="00CF39BD" w14:paraId="2C442379" w14:textId="77777777" w:rsidTr="006D515D">
        <w:trPr>
          <w:trHeight w:val="516"/>
          <w:jc w:val="center"/>
        </w:trPr>
        <w:tc>
          <w:tcPr>
            <w:tcW w:w="3748" w:type="dxa"/>
            <w:shd w:val="clear" w:color="auto" w:fill="auto"/>
            <w:vAlign w:val="center"/>
          </w:tcPr>
          <w:p w14:paraId="6E6BB4DF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06CCAB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ype III Sum of Square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0E6871F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6DAA9A6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an Squar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B02AD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4925141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P value</w:t>
            </w:r>
          </w:p>
        </w:tc>
      </w:tr>
      <w:tr w:rsidR="00CF39BD" w14:paraId="2552BD3E" w14:textId="77777777" w:rsidTr="006D515D">
        <w:trPr>
          <w:trHeight w:val="306"/>
          <w:jc w:val="center"/>
        </w:trPr>
        <w:tc>
          <w:tcPr>
            <w:tcW w:w="3748" w:type="dxa"/>
            <w:shd w:val="clear" w:color="auto" w:fill="auto"/>
            <w:vAlign w:val="center"/>
          </w:tcPr>
          <w:p w14:paraId="4D11B259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Phenotyp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F3CE8F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1.1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36480FB4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8F385F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1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724F07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564EBA6D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2</w:t>
            </w:r>
          </w:p>
        </w:tc>
      </w:tr>
      <w:tr w:rsidR="00CF39BD" w14:paraId="369E9F45" w14:textId="77777777" w:rsidTr="006D515D">
        <w:trPr>
          <w:trHeight w:val="292"/>
          <w:jc w:val="center"/>
        </w:trPr>
        <w:tc>
          <w:tcPr>
            <w:tcW w:w="3748" w:type="dxa"/>
            <w:shd w:val="clear" w:color="auto" w:fill="auto"/>
            <w:vAlign w:val="center"/>
          </w:tcPr>
          <w:p w14:paraId="7232BE99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C6F3F0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07.7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2E88F782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8C0E57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307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0F10D3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3.3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640533BC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 0.001</w:t>
            </w:r>
          </w:p>
        </w:tc>
      </w:tr>
      <w:tr w:rsidR="00CF39BD" w14:paraId="5287264F" w14:textId="77777777" w:rsidTr="006D515D">
        <w:trPr>
          <w:trHeight w:val="292"/>
          <w:jc w:val="center"/>
        </w:trPr>
        <w:tc>
          <w:tcPr>
            <w:tcW w:w="3748" w:type="dxa"/>
            <w:shd w:val="clear" w:color="auto" w:fill="auto"/>
            <w:vAlign w:val="center"/>
          </w:tcPr>
          <w:p w14:paraId="7E50EA16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Ti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314DE6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58.5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5B86266D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7D1471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58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860720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.3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69CC0275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1</w:t>
            </w:r>
          </w:p>
        </w:tc>
      </w:tr>
      <w:tr w:rsidR="00CF39BD" w14:paraId="13E97F66" w14:textId="77777777" w:rsidTr="006D515D">
        <w:trPr>
          <w:trHeight w:val="467"/>
          <w:jc w:val="center"/>
        </w:trPr>
        <w:tc>
          <w:tcPr>
            <w:tcW w:w="3748" w:type="dxa"/>
            <w:shd w:val="clear" w:color="auto" w:fill="auto"/>
            <w:vAlign w:val="center"/>
          </w:tcPr>
          <w:p w14:paraId="25D57C71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ehavioural phenotype * S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13C96E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2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3423344A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99BE9E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329508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 0.00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D8C2162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</w:tr>
      <w:tr w:rsidR="00CF39BD" w14:paraId="54F46C46" w14:textId="77777777" w:rsidTr="006D515D">
        <w:trPr>
          <w:trHeight w:val="467"/>
          <w:jc w:val="center"/>
        </w:trPr>
        <w:tc>
          <w:tcPr>
            <w:tcW w:w="3748" w:type="dxa"/>
            <w:shd w:val="clear" w:color="auto" w:fill="auto"/>
            <w:vAlign w:val="center"/>
          </w:tcPr>
          <w:p w14:paraId="7FC93AE0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ehavioural phenotype *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E4A6DF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.40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0FE2B0D3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A65324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.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D0404E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13FBAF8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6</w:t>
            </w:r>
          </w:p>
        </w:tc>
      </w:tr>
      <w:tr w:rsidR="00CF39BD" w14:paraId="04B9A9D8" w14:textId="77777777" w:rsidTr="006D515D">
        <w:trPr>
          <w:trHeight w:val="467"/>
          <w:jc w:val="center"/>
        </w:trPr>
        <w:tc>
          <w:tcPr>
            <w:tcW w:w="3748" w:type="dxa"/>
            <w:shd w:val="clear" w:color="auto" w:fill="auto"/>
            <w:vAlign w:val="center"/>
          </w:tcPr>
          <w:p w14:paraId="3FEA8B67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ession *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F2BD52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72.36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3255B088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21EA9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72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3EF748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8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39A186B5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1</w:t>
            </w:r>
          </w:p>
        </w:tc>
      </w:tr>
      <w:tr w:rsidR="00CF39BD" w14:paraId="77B91891" w14:textId="77777777" w:rsidTr="006D515D">
        <w:trPr>
          <w:trHeight w:val="700"/>
          <w:jc w:val="center"/>
        </w:trPr>
        <w:tc>
          <w:tcPr>
            <w:tcW w:w="3748" w:type="dxa"/>
            <w:shd w:val="clear" w:color="auto" w:fill="auto"/>
            <w:vAlign w:val="center"/>
          </w:tcPr>
          <w:p w14:paraId="61B58002" w14:textId="77777777" w:rsidR="00CF39BD" w:rsidRDefault="00CF39BD" w:rsidP="006D515D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lastRenderedPageBreak/>
              <w:t>Behavioural phenotype * Session *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FCC3F1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9</w:t>
            </w:r>
          </w:p>
        </w:tc>
        <w:tc>
          <w:tcPr>
            <w:tcW w:w="571" w:type="dxa"/>
            <w:shd w:val="clear" w:color="auto" w:fill="auto"/>
            <w:noWrap/>
            <w:vAlign w:val="center"/>
          </w:tcPr>
          <w:p w14:paraId="1DF5A7A7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2D86DC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9B93EB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18866ABA" w14:textId="77777777" w:rsidR="00CF39BD" w:rsidRDefault="00CF39BD" w:rsidP="006D515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73</w:t>
            </w:r>
          </w:p>
        </w:tc>
      </w:tr>
    </w:tbl>
    <w:p w14:paraId="12F058F5" w14:textId="77777777" w:rsidR="00CF39BD" w:rsidRDefault="00CF39BD" w:rsidP="00CF39BD">
      <w:pPr>
        <w:rPr>
          <w:lang w:eastAsia="en-US"/>
        </w:rPr>
      </w:pPr>
    </w:p>
    <w:p w14:paraId="73B2F763" w14:textId="544CBD63" w:rsidR="00A72003" w:rsidRPr="00860086" w:rsidRDefault="00A72003">
      <w:pPr>
        <w:rPr>
          <w:lang w:val="en-US"/>
        </w:rPr>
      </w:pPr>
    </w:p>
    <w:sectPr w:rsidR="00A72003" w:rsidRPr="00860086" w:rsidSect="004171D0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BD"/>
    <w:rsid w:val="00003781"/>
    <w:rsid w:val="000170D4"/>
    <w:rsid w:val="00046FE2"/>
    <w:rsid w:val="00052D29"/>
    <w:rsid w:val="00085BBD"/>
    <w:rsid w:val="000966DA"/>
    <w:rsid w:val="000C7B43"/>
    <w:rsid w:val="000F00AE"/>
    <w:rsid w:val="00126BCE"/>
    <w:rsid w:val="00186AA2"/>
    <w:rsid w:val="001A6FB9"/>
    <w:rsid w:val="001D4833"/>
    <w:rsid w:val="00202D61"/>
    <w:rsid w:val="002056EB"/>
    <w:rsid w:val="00207468"/>
    <w:rsid w:val="00207CCA"/>
    <w:rsid w:val="00255C45"/>
    <w:rsid w:val="00274955"/>
    <w:rsid w:val="00284954"/>
    <w:rsid w:val="002E4BE2"/>
    <w:rsid w:val="00305FA7"/>
    <w:rsid w:val="00324458"/>
    <w:rsid w:val="003342F1"/>
    <w:rsid w:val="00335321"/>
    <w:rsid w:val="00341338"/>
    <w:rsid w:val="00367F69"/>
    <w:rsid w:val="00370169"/>
    <w:rsid w:val="003856D5"/>
    <w:rsid w:val="003C2C2B"/>
    <w:rsid w:val="003F046D"/>
    <w:rsid w:val="003F20E8"/>
    <w:rsid w:val="0041486B"/>
    <w:rsid w:val="004171D0"/>
    <w:rsid w:val="00470C80"/>
    <w:rsid w:val="00472F7F"/>
    <w:rsid w:val="0048522E"/>
    <w:rsid w:val="00491B88"/>
    <w:rsid w:val="0049497D"/>
    <w:rsid w:val="004A3750"/>
    <w:rsid w:val="004B1CBD"/>
    <w:rsid w:val="004B3D73"/>
    <w:rsid w:val="004C69A4"/>
    <w:rsid w:val="004D22C3"/>
    <w:rsid w:val="004E5B24"/>
    <w:rsid w:val="004E5C54"/>
    <w:rsid w:val="00523E22"/>
    <w:rsid w:val="00530625"/>
    <w:rsid w:val="00554087"/>
    <w:rsid w:val="005576C0"/>
    <w:rsid w:val="0058470C"/>
    <w:rsid w:val="005B2C72"/>
    <w:rsid w:val="005C7087"/>
    <w:rsid w:val="005E2909"/>
    <w:rsid w:val="00603292"/>
    <w:rsid w:val="00635AA9"/>
    <w:rsid w:val="00676A2D"/>
    <w:rsid w:val="0067728D"/>
    <w:rsid w:val="00680626"/>
    <w:rsid w:val="006B1F75"/>
    <w:rsid w:val="006B35D2"/>
    <w:rsid w:val="006D06AD"/>
    <w:rsid w:val="006D09A8"/>
    <w:rsid w:val="006D566F"/>
    <w:rsid w:val="006E246C"/>
    <w:rsid w:val="00720370"/>
    <w:rsid w:val="00774ECC"/>
    <w:rsid w:val="007A17D2"/>
    <w:rsid w:val="00860086"/>
    <w:rsid w:val="00872561"/>
    <w:rsid w:val="00885163"/>
    <w:rsid w:val="008A25AC"/>
    <w:rsid w:val="008C16D4"/>
    <w:rsid w:val="008C605E"/>
    <w:rsid w:val="00912EAB"/>
    <w:rsid w:val="009141BE"/>
    <w:rsid w:val="009153EC"/>
    <w:rsid w:val="00926887"/>
    <w:rsid w:val="00951DB8"/>
    <w:rsid w:val="00953AAC"/>
    <w:rsid w:val="00973B58"/>
    <w:rsid w:val="00987B2D"/>
    <w:rsid w:val="009A1A33"/>
    <w:rsid w:val="009B5335"/>
    <w:rsid w:val="00A27183"/>
    <w:rsid w:val="00A72003"/>
    <w:rsid w:val="00AC39FF"/>
    <w:rsid w:val="00AC6AEC"/>
    <w:rsid w:val="00AF0FB9"/>
    <w:rsid w:val="00B522D1"/>
    <w:rsid w:val="00B66FA2"/>
    <w:rsid w:val="00B73878"/>
    <w:rsid w:val="00BB4B1C"/>
    <w:rsid w:val="00BC7F89"/>
    <w:rsid w:val="00BF6F59"/>
    <w:rsid w:val="00C05278"/>
    <w:rsid w:val="00C34B1B"/>
    <w:rsid w:val="00C55C5D"/>
    <w:rsid w:val="00C632EA"/>
    <w:rsid w:val="00C762CB"/>
    <w:rsid w:val="00CC3258"/>
    <w:rsid w:val="00CF39BD"/>
    <w:rsid w:val="00D10379"/>
    <w:rsid w:val="00D169E0"/>
    <w:rsid w:val="00D233E6"/>
    <w:rsid w:val="00D43800"/>
    <w:rsid w:val="00D54730"/>
    <w:rsid w:val="00D81C4F"/>
    <w:rsid w:val="00DA2B80"/>
    <w:rsid w:val="00E051BF"/>
    <w:rsid w:val="00E0657D"/>
    <w:rsid w:val="00E23270"/>
    <w:rsid w:val="00E44394"/>
    <w:rsid w:val="00E56CE3"/>
    <w:rsid w:val="00E638F6"/>
    <w:rsid w:val="00E82CA3"/>
    <w:rsid w:val="00EC0558"/>
    <w:rsid w:val="00EC2CEC"/>
    <w:rsid w:val="00EF28BC"/>
    <w:rsid w:val="00F04D11"/>
    <w:rsid w:val="00F13C2A"/>
    <w:rsid w:val="00F42003"/>
    <w:rsid w:val="00F832B8"/>
    <w:rsid w:val="00F8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8B2ED"/>
  <w15:chartTrackingRefBased/>
  <w15:docId w15:val="{2737F791-201D-D14D-B64F-49E810B1B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9BD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39BD"/>
    <w:pPr>
      <w:spacing w:after="200"/>
    </w:pPr>
    <w:rPr>
      <w:rFonts w:ascii="Calibri" w:hAnsi="Calibri" w:cs="Times New Roman"/>
      <w:iCs/>
      <w:color w:val="000000" w:themeColor="text1"/>
      <w:sz w:val="22"/>
      <w:szCs w:val="18"/>
      <w:lang w:eastAsia="en-US"/>
    </w:rPr>
  </w:style>
  <w:style w:type="table" w:styleId="TableGrid">
    <w:name w:val="Table Grid"/>
    <w:basedOn w:val="TableNormal"/>
    <w:uiPriority w:val="39"/>
    <w:rsid w:val="00CF39B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F39BD"/>
    <w:rPr>
      <w:sz w:val="16"/>
      <w:szCs w:val="16"/>
    </w:rPr>
  </w:style>
  <w:style w:type="paragraph" w:customStyle="1" w:styleId="xmsolistparagraph">
    <w:name w:val="x_msolistparagraph"/>
    <w:basedOn w:val="Normal"/>
    <w:rsid w:val="00CF39BD"/>
    <w:pPr>
      <w:ind w:left="720"/>
    </w:pPr>
    <w:rPr>
      <w:rFonts w:ascii="Calibri" w:hAnsi="Calibri" w:cs="Calibri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GAWA Yuri</dc:creator>
  <cp:keywords/>
  <dc:description/>
  <cp:lastModifiedBy>Luo Ding</cp:lastModifiedBy>
  <cp:revision>4</cp:revision>
  <dcterms:created xsi:type="dcterms:W3CDTF">2023-11-09T09:01:00Z</dcterms:created>
  <dcterms:modified xsi:type="dcterms:W3CDTF">2024-03-04T03:24:00Z</dcterms:modified>
</cp:coreProperties>
</file>